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3BD" w:rsidRDefault="00EC381C" w:rsidP="00EC38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C381C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CE58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23C9E" w:rsidRPr="00EC381C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EC381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5513BD" w:rsidRPr="00EC38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715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ist of complete mitochondrial sequences </w:t>
      </w:r>
      <w:r w:rsidR="00CE58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00CE58AB">
        <w:rPr>
          <w:rFonts w:ascii="Times New Roman" w:eastAsia="Times New Roman" w:hAnsi="Times New Roman" w:cs="Times New Roman"/>
          <w:b/>
          <w:bCs/>
          <w:sz w:val="24"/>
          <w:szCs w:val="24"/>
        </w:rPr>
        <w:t>Geoemydidae</w:t>
      </w:r>
      <w:proofErr w:type="spellEnd"/>
      <w:r w:rsidR="00CE58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pecies, </w:t>
      </w:r>
      <w:r w:rsidRPr="003715D4">
        <w:rPr>
          <w:rFonts w:ascii="Times New Roman" w:eastAsia="Times New Roman" w:hAnsi="Times New Roman" w:cs="Times New Roman"/>
          <w:b/>
          <w:bCs/>
          <w:sz w:val="24"/>
          <w:szCs w:val="24"/>
        </w:rPr>
        <w:t>acquired from</w:t>
      </w:r>
      <w:r w:rsidR="005C185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</w:t>
      </w:r>
      <w:bookmarkStart w:id="0" w:name="_GoBack"/>
      <w:bookmarkEnd w:id="0"/>
      <w:r w:rsidRPr="003715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40AB2">
        <w:rPr>
          <w:rFonts w:ascii="Times New Roman" w:eastAsia="Times New Roman" w:hAnsi="Times New Roman" w:cs="Times New Roman"/>
          <w:b/>
          <w:bCs/>
          <w:sz w:val="24"/>
          <w:szCs w:val="24"/>
        </w:rPr>
        <w:t>NCBI</w:t>
      </w:r>
      <w:r w:rsidRPr="003715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atabase used in the current comparative analysis.</w:t>
      </w:r>
    </w:p>
    <w:p w:rsidR="00EC381C" w:rsidRPr="005513BD" w:rsidRDefault="00EC381C" w:rsidP="00EC38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31"/>
        <w:gridCol w:w="3417"/>
        <w:gridCol w:w="2520"/>
        <w:gridCol w:w="2708"/>
      </w:tblGrid>
      <w:tr w:rsidR="005A6F5C" w:rsidRPr="005513BD" w:rsidTr="00A43F11">
        <w:trPr>
          <w:trHeight w:val="315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06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06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 Name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06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CBI Accession No.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F5C" w:rsidRPr="005513BD" w:rsidRDefault="005A6F5C" w:rsidP="0006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301847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angshura </w:t>
            </w:r>
            <w:r w:rsidRPr="003018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ntori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847">
              <w:rPr>
                <w:rFonts w:ascii="Times New Roman" w:eastAsia="Times New Roman" w:hAnsi="Times New Roman" w:cs="Times New Roman"/>
                <w:sz w:val="20"/>
                <w:szCs w:val="20"/>
              </w:rPr>
              <w:t>MH795989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agur trivittat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KX817298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Feng et al. 2016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ora amboinensis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FJ763736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354D70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ora aurocapitat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AY874540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354D70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ora bourreti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JN020145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354D70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ora flavomarginat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EU708434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354D70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ora galbinifrons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EU809939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354D70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ora mouhotii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DQ659152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Zhang et al. 2008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ora pani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GQ889364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354D70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ora picturat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JF712890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354D70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ora trifasciat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KF574821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Li et al. 2015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lemys atripons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EF067858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354D70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lemys dentat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JX455823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 2015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lemys oldhami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JN582335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lemys pulchristriat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JQ266015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621AC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1AC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lemys tcheponensis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JQ277464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osemys annandalii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JF742646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eosemys depressa 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JQ266017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osemys grandis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KX816868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 annamensis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HM131942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 caspic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KC692465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 japonic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GU938833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A43F11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F11" w:rsidRPr="005513BD" w:rsidRDefault="00A43F11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F11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 lepros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F11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KP100055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F11" w:rsidRPr="005513BD" w:rsidRDefault="00A43F11" w:rsidP="00FE42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 megalocephal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HM132059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 mutic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DQ453753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 nigricans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KT951839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 reevesii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AY676201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 rivulat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KP100054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 sinensis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FJ871126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ochelys platynot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HQ853256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calia bealei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GU183364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5A6F5C" w:rsidRPr="005513BD" w:rsidTr="00A43F11">
        <w:trPr>
          <w:trHeight w:val="31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calia quadriocellata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5A6F5C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13BD">
              <w:rPr>
                <w:rFonts w:ascii="Times New Roman" w:eastAsia="Times New Roman" w:hAnsi="Times New Roman" w:cs="Times New Roman"/>
                <w:sz w:val="20"/>
                <w:szCs w:val="20"/>
              </w:rPr>
              <w:t>EF088646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F5C" w:rsidRPr="005513BD" w:rsidRDefault="00A43F11" w:rsidP="00551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</w:tbl>
    <w:p w:rsidR="005513BD" w:rsidRDefault="005513BD"/>
    <w:p w:rsidR="005A6F5C" w:rsidRDefault="005A6F5C"/>
    <w:p w:rsidR="00A43F11" w:rsidRDefault="00A43F11" w:rsidP="005A6F5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:rsidR="00A43F11" w:rsidRDefault="00A43F11" w:rsidP="005A6F5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:rsidR="00A43F11" w:rsidRDefault="00A43F11" w:rsidP="005A6F5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sectPr w:rsidR="00A43F11" w:rsidSect="005513BD">
      <w:pgSz w:w="12240" w:h="15840"/>
      <w:pgMar w:top="117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13FA3"/>
    <w:multiLevelType w:val="multilevel"/>
    <w:tmpl w:val="21ECC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5B2"/>
    <w:rsid w:val="00066A53"/>
    <w:rsid w:val="00105F2E"/>
    <w:rsid w:val="00140AB2"/>
    <w:rsid w:val="00170F06"/>
    <w:rsid w:val="00301847"/>
    <w:rsid w:val="003313C7"/>
    <w:rsid w:val="00354D70"/>
    <w:rsid w:val="005513BD"/>
    <w:rsid w:val="005621AC"/>
    <w:rsid w:val="005A6F5C"/>
    <w:rsid w:val="005C185E"/>
    <w:rsid w:val="006E5CDD"/>
    <w:rsid w:val="007C6845"/>
    <w:rsid w:val="00A23C9E"/>
    <w:rsid w:val="00A43F11"/>
    <w:rsid w:val="00AE2ECA"/>
    <w:rsid w:val="00CA617E"/>
    <w:rsid w:val="00CB45B2"/>
    <w:rsid w:val="00CE58AB"/>
    <w:rsid w:val="00D9471F"/>
    <w:rsid w:val="00EC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A6F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F5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A6F5C"/>
    <w:rPr>
      <w:i/>
      <w:iCs/>
    </w:rPr>
  </w:style>
  <w:style w:type="character" w:customStyle="1" w:styleId="authorsname">
    <w:name w:val="authors__name"/>
    <w:basedOn w:val="DefaultParagraphFont"/>
    <w:rsid w:val="005A6F5C"/>
  </w:style>
  <w:style w:type="character" w:styleId="Hyperlink">
    <w:name w:val="Hyperlink"/>
    <w:basedOn w:val="DefaultParagraphFont"/>
    <w:uiPriority w:val="99"/>
    <w:unhideWhenUsed/>
    <w:rsid w:val="00354D7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A6F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F5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A6F5C"/>
    <w:rPr>
      <w:i/>
      <w:iCs/>
    </w:rPr>
  </w:style>
  <w:style w:type="character" w:customStyle="1" w:styleId="authorsname">
    <w:name w:val="authors__name"/>
    <w:basedOn w:val="DefaultParagraphFont"/>
    <w:rsid w:val="005A6F5C"/>
  </w:style>
  <w:style w:type="character" w:styleId="Hyperlink">
    <w:name w:val="Hyperlink"/>
    <w:basedOn w:val="DefaultParagraphFont"/>
    <w:uiPriority w:val="99"/>
    <w:unhideWhenUsed/>
    <w:rsid w:val="00354D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6FCD4-3B88-4FCC-A7C8-57AD1D060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I</dc:creator>
  <cp:keywords/>
  <dc:description/>
  <cp:lastModifiedBy>Admin</cp:lastModifiedBy>
  <cp:revision>14</cp:revision>
  <dcterms:created xsi:type="dcterms:W3CDTF">2018-08-17T06:20:00Z</dcterms:created>
  <dcterms:modified xsi:type="dcterms:W3CDTF">2019-06-21T12:20:00Z</dcterms:modified>
</cp:coreProperties>
</file>